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5551C" w14:textId="77777777" w:rsidR="00B25F1A" w:rsidRDefault="00B25F1A" w:rsidP="00B25F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List of culture media, condition and temperature used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epending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n the specimen type. </w:t>
      </w:r>
    </w:p>
    <w:tbl>
      <w:tblPr>
        <w:tblW w:w="97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5"/>
        <w:gridCol w:w="3905"/>
        <w:gridCol w:w="2379"/>
      </w:tblGrid>
      <w:tr w:rsidR="00B25F1A" w:rsidRPr="00B635BF" w14:paraId="41B4AE0F" w14:textId="77777777" w:rsidTr="00101A8C">
        <w:trPr>
          <w:trHeight w:val="293"/>
        </w:trPr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C71A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B63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Specimen 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type</w:t>
            </w:r>
            <w:proofErr w:type="spellEnd"/>
          </w:p>
        </w:tc>
        <w:tc>
          <w:tcPr>
            <w:tcW w:w="3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DF33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B63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Med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B635B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8E8E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B63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Incubation</w:t>
            </w:r>
            <w:proofErr w:type="spellEnd"/>
          </w:p>
        </w:tc>
      </w:tr>
      <w:tr w:rsidR="00B25F1A" w:rsidRPr="00B635BF" w14:paraId="1A41C0A4" w14:textId="77777777" w:rsidTr="00101A8C">
        <w:trPr>
          <w:trHeight w:val="317"/>
        </w:trPr>
        <w:tc>
          <w:tcPr>
            <w:tcW w:w="3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6526F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r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E110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; 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ar</w:t>
            </w:r>
            <w:proofErr w:type="spellEnd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wab</w:t>
            </w:r>
            <w:proofErr w:type="spellEnd"/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561F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Blood Agar, 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led</w:t>
            </w:r>
            <w:proofErr w:type="spellEnd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, Mac Conkey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CF61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erobic</w:t>
            </w:r>
            <w:proofErr w:type="spellEnd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nditions</w:t>
            </w:r>
            <w:proofErr w:type="spellEnd"/>
          </w:p>
        </w:tc>
      </w:tr>
      <w:tr w:rsidR="00B25F1A" w:rsidRPr="00B635BF" w14:paraId="57EC0AD1" w14:textId="77777777" w:rsidTr="00101A8C">
        <w:trPr>
          <w:trHeight w:val="1074"/>
        </w:trPr>
        <w:tc>
          <w:tcPr>
            <w:tcW w:w="3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8058E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vaginal/uterine swab; wound; respiratory tract lavage; surgical site infection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F858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Blood Agar, 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led</w:t>
            </w:r>
            <w:proofErr w:type="spellEnd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, Mac Conkey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270D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erobic</w:t>
            </w:r>
            <w:proofErr w:type="spellEnd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nditions</w:t>
            </w:r>
            <w:proofErr w:type="spellEnd"/>
          </w:p>
        </w:tc>
      </w:tr>
      <w:tr w:rsidR="00B25F1A" w:rsidRPr="00B635BF" w14:paraId="3A0C9118" w14:textId="77777777" w:rsidTr="00101A8C">
        <w:trPr>
          <w:trHeight w:val="317"/>
        </w:trPr>
        <w:tc>
          <w:tcPr>
            <w:tcW w:w="3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7DFC0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8AD6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lumbia Agar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1587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apnophilic</w:t>
            </w:r>
            <w:proofErr w:type="spellEnd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nditions</w:t>
            </w:r>
            <w:proofErr w:type="spellEnd"/>
          </w:p>
        </w:tc>
      </w:tr>
      <w:tr w:rsidR="00B25F1A" w:rsidRPr="00B635BF" w14:paraId="0716A477" w14:textId="77777777" w:rsidTr="00101A8C">
        <w:trPr>
          <w:trHeight w:val="317"/>
        </w:trPr>
        <w:tc>
          <w:tcPr>
            <w:tcW w:w="3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271047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3401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lumbia Agar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FDC1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naerobic</w:t>
            </w:r>
            <w:proofErr w:type="spellEnd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nditions</w:t>
            </w:r>
            <w:proofErr w:type="spellEnd"/>
          </w:p>
        </w:tc>
      </w:tr>
      <w:tr w:rsidR="00B25F1A" w:rsidRPr="00B635BF" w14:paraId="22C7883E" w14:textId="77777777" w:rsidTr="00101A8C">
        <w:trPr>
          <w:trHeight w:val="952"/>
        </w:trPr>
        <w:tc>
          <w:tcPr>
            <w:tcW w:w="3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02A6C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</w:t>
            </w:r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ile; 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iopsy</w:t>
            </w:r>
            <w:proofErr w:type="spellEnd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; 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lood</w:t>
            </w:r>
            <w:proofErr w:type="spellEnd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cult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; 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bdominal</w:t>
            </w:r>
            <w:proofErr w:type="spellEnd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/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leural</w:t>
            </w:r>
            <w:proofErr w:type="spellEnd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/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eritoneal</w:t>
            </w:r>
            <w:proofErr w:type="spellEnd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ffusion</w:t>
            </w:r>
            <w:proofErr w:type="spellEnd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, 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xudate</w:t>
            </w:r>
            <w:proofErr w:type="spellEnd"/>
            <w:r w:rsidRPr="00E11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d</w:t>
            </w:r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, 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bscess</w:t>
            </w:r>
            <w:proofErr w:type="spellEnd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25C3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Blood Agar, 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led</w:t>
            </w:r>
            <w:proofErr w:type="spellEnd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, Mac Conkey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69FB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erobic</w:t>
            </w:r>
            <w:proofErr w:type="spellEnd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nditions</w:t>
            </w:r>
            <w:proofErr w:type="spellEnd"/>
          </w:p>
        </w:tc>
      </w:tr>
      <w:tr w:rsidR="00B25F1A" w:rsidRPr="00B635BF" w14:paraId="12F3002F" w14:textId="77777777" w:rsidTr="00101A8C">
        <w:trPr>
          <w:trHeight w:val="293"/>
        </w:trPr>
        <w:tc>
          <w:tcPr>
            <w:tcW w:w="3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85FE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4873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lumbia Agar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422F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apnophilic</w:t>
            </w:r>
            <w:proofErr w:type="spellEnd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nditions</w:t>
            </w:r>
            <w:proofErr w:type="spellEnd"/>
          </w:p>
        </w:tc>
      </w:tr>
      <w:tr w:rsidR="00B25F1A" w:rsidRPr="00B635BF" w14:paraId="14CE49C7" w14:textId="77777777" w:rsidTr="00101A8C">
        <w:trPr>
          <w:trHeight w:val="317"/>
        </w:trPr>
        <w:tc>
          <w:tcPr>
            <w:tcW w:w="3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ACF56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DBED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lumbia Agar, Wilkins-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algren</w:t>
            </w:r>
            <w:proofErr w:type="spellEnd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Agar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EA17" w14:textId="77777777" w:rsidR="00B25F1A" w:rsidRPr="00B635BF" w:rsidRDefault="00B25F1A" w:rsidP="00101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naerobic</w:t>
            </w:r>
            <w:proofErr w:type="spellEnd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63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nditions</w:t>
            </w:r>
            <w:proofErr w:type="spellEnd"/>
          </w:p>
        </w:tc>
      </w:tr>
    </w:tbl>
    <w:p w14:paraId="48F10D77" w14:textId="77777777" w:rsidR="00B25F1A" w:rsidRPr="00E1107C" w:rsidRDefault="00B25F1A" w:rsidP="00B25F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1107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OOTNOTE: </w:t>
      </w:r>
    </w:p>
    <w:p w14:paraId="629E7495" w14:textId="77777777" w:rsidR="00B25F1A" w:rsidRPr="00E1107C" w:rsidRDefault="00B25F1A" w:rsidP="00B25F1A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110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E110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E1107C">
        <w:rPr>
          <w:rFonts w:ascii="Times New Roman" w:hAnsi="Times New Roman" w:cs="Times New Roman"/>
          <w:sz w:val="20"/>
          <w:szCs w:val="20"/>
          <w:lang w:val="en-US"/>
        </w:rPr>
        <w:t>All the culture media were purchased from Oxoid, Germany, and prepared following manufacturer's instructions. Blood Agar and Columbia were made with 5% horse blood.</w:t>
      </w:r>
    </w:p>
    <w:p w14:paraId="73EB569C" w14:textId="77777777" w:rsidR="00B25F1A" w:rsidRPr="007A442D" w:rsidRDefault="00B25F1A" w:rsidP="00B25F1A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E1107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E1107C">
        <w:rPr>
          <w:rFonts w:ascii="Times New Roman" w:hAnsi="Times New Roman" w:cs="Times New Roman"/>
          <w:sz w:val="20"/>
          <w:szCs w:val="20"/>
          <w:lang w:val="en-US"/>
        </w:rPr>
        <w:t xml:space="preserve"> O</w:t>
      </w:r>
      <w:r>
        <w:rPr>
          <w:rFonts w:ascii="Times New Roman" w:hAnsi="Times New Roman" w:cs="Times New Roman"/>
          <w:sz w:val="20"/>
          <w:szCs w:val="20"/>
          <w:lang w:val="en-US"/>
        </w:rPr>
        <w:t>btained both by cystocentesis and catheterization.</w:t>
      </w:r>
    </w:p>
    <w:p w14:paraId="2666A0C0" w14:textId="77777777" w:rsidR="00B25F1A" w:rsidRPr="00E1107C" w:rsidRDefault="00B25F1A" w:rsidP="00B25F1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1107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it-IT"/>
        </w:rPr>
        <w:t>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</w:t>
      </w:r>
      <w:r w:rsidRPr="00E1107C">
        <w:rPr>
          <w:rFonts w:ascii="Times New Roman" w:hAnsi="Times New Roman" w:cs="Times New Roman"/>
          <w:sz w:val="20"/>
          <w:szCs w:val="20"/>
          <w:lang w:val="en-US"/>
        </w:rPr>
        <w:t xml:space="preserve">nly for blood cultures found to be positive after an initial incubation at 37 °C for 7 days in a blood culture bottle (Signal Blood Culture System; Oxoid, Milan, Italy), following </w:t>
      </w:r>
      <w:proofErr w:type="spellStart"/>
      <w:r w:rsidRPr="00E1107C">
        <w:rPr>
          <w:rFonts w:ascii="Times New Roman" w:hAnsi="Times New Roman" w:cs="Times New Roman"/>
          <w:sz w:val="20"/>
          <w:szCs w:val="20"/>
          <w:lang w:val="en-US"/>
        </w:rPr>
        <w:t>manifacturer's</w:t>
      </w:r>
      <w:proofErr w:type="spellEnd"/>
      <w:r w:rsidRPr="00E1107C">
        <w:rPr>
          <w:rFonts w:ascii="Times New Roman" w:hAnsi="Times New Roman" w:cs="Times New Roman"/>
          <w:sz w:val="20"/>
          <w:szCs w:val="20"/>
          <w:lang w:val="en-US"/>
        </w:rPr>
        <w:t xml:space="preserve"> instructions.</w:t>
      </w:r>
    </w:p>
    <w:p w14:paraId="4A31A5D0" w14:textId="77777777" w:rsidR="00B25F1A" w:rsidRPr="00E1107C" w:rsidRDefault="00B25F1A" w:rsidP="00B25F1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it-IT"/>
        </w:rPr>
        <w:t>d</w:t>
      </w:r>
      <w:r w:rsidRPr="00E1107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 </w:t>
      </w:r>
      <w:proofErr w:type="spellStart"/>
      <w:r w:rsidRPr="00E1107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Abcess</w:t>
      </w:r>
      <w:proofErr w:type="spellEnd"/>
      <w:r w:rsidRPr="00E1107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/exudate were defined by the submitting veterinarian based on macroscopic aspect</w:t>
      </w:r>
    </w:p>
    <w:p w14:paraId="6DB30203" w14:textId="77777777" w:rsidR="00B25F1A" w:rsidRPr="00B635BF" w:rsidRDefault="00B25F1A" w:rsidP="00B25F1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612B0C" w14:textId="77777777" w:rsidR="00B25F1A" w:rsidRDefault="00B25F1A" w:rsidP="00B25F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BD2BE0" w14:textId="77777777" w:rsidR="00B25F1A" w:rsidRDefault="00B25F1A" w:rsidP="00B25F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48F2EA" w14:textId="77777777" w:rsidR="00B25F1A" w:rsidRDefault="00B25F1A" w:rsidP="00B25F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9BB9DF" w14:textId="77777777" w:rsidR="00B25F1A" w:rsidRDefault="00B25F1A" w:rsidP="00B25F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36890F" w14:textId="77777777" w:rsidR="00B25F1A" w:rsidRDefault="00B25F1A" w:rsidP="00B25F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34F79D" w14:textId="77777777" w:rsidR="00B25F1A" w:rsidRDefault="00B25F1A" w:rsidP="00B25F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0C22D9" w14:textId="77777777" w:rsidR="00B25F1A" w:rsidRDefault="00B25F1A" w:rsidP="00B25F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A18605" w14:textId="77777777" w:rsidR="00B25F1A" w:rsidRDefault="00B25F1A" w:rsidP="00B25F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9F4795" w14:textId="77777777" w:rsidR="00B25F1A" w:rsidRDefault="00B25F1A" w:rsidP="00B25F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89F54B" w14:textId="77777777" w:rsidR="00B25F1A" w:rsidRDefault="00B25F1A" w:rsidP="00B25F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943A1B" w14:textId="77777777" w:rsidR="00B25F1A" w:rsidRDefault="00B25F1A" w:rsidP="00B25F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85DB06" w14:textId="77777777" w:rsidR="00B25F1A" w:rsidRDefault="00B25F1A" w:rsidP="00B25F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305E61" w14:textId="77777777" w:rsidR="00B25F1A" w:rsidRDefault="00B25F1A" w:rsidP="00B25F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A189FA" w14:textId="77777777" w:rsidR="00B25F1A" w:rsidRDefault="00B25F1A" w:rsidP="00B25F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371463" w14:textId="77777777" w:rsidR="00B25F1A" w:rsidRPr="003E165C" w:rsidRDefault="00B25F1A" w:rsidP="00B25F1A">
      <w:pPr>
        <w:rPr>
          <w:sz w:val="24"/>
          <w:szCs w:val="24"/>
          <w:lang w:val="en-US"/>
        </w:rPr>
      </w:pPr>
      <w:r w:rsidRPr="00B635B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635BF">
        <w:rPr>
          <w:rFonts w:ascii="Times New Roman" w:hAnsi="Times New Roman" w:cs="Times New Roman"/>
          <w:b/>
          <w:bCs/>
          <w:sz w:val="24"/>
          <w:szCs w:val="24"/>
          <w:lang w:val="en-US"/>
        </w:rPr>
        <w:t>. List of</w:t>
      </w:r>
      <w:r w:rsidRPr="00B148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ested antimicrobials divided for antimicrobial class.</w:t>
      </w:r>
    </w:p>
    <w:p w14:paraId="7915E843" w14:textId="77777777" w:rsidR="00B25F1A" w:rsidRPr="00B14847" w:rsidRDefault="00B25F1A" w:rsidP="00B25F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5664"/>
      </w:tblGrid>
      <w:tr w:rsidR="00B25F1A" w:rsidRPr="00B14847" w14:paraId="78F5AF65" w14:textId="77777777" w:rsidTr="00101A8C">
        <w:tc>
          <w:tcPr>
            <w:tcW w:w="3964" w:type="dxa"/>
            <w:shd w:val="clear" w:color="auto" w:fill="D9D9D9" w:themeFill="background1" w:themeFillShade="D9"/>
          </w:tcPr>
          <w:p w14:paraId="587C4B6C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glycosides</w:t>
            </w:r>
          </w:p>
        </w:tc>
        <w:tc>
          <w:tcPr>
            <w:tcW w:w="5664" w:type="dxa"/>
            <w:shd w:val="clear" w:color="auto" w:fill="D9D9D9" w:themeFill="background1" w:themeFillShade="D9"/>
          </w:tcPr>
          <w:p w14:paraId="33665C74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48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mikacin</w:t>
            </w:r>
            <w:proofErr w:type="spellEnd"/>
            <w:r w:rsidRPr="00B148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30 </w:t>
            </w: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B148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</w:t>
            </w:r>
          </w:p>
        </w:tc>
      </w:tr>
      <w:tr w:rsidR="00B25F1A" w:rsidRPr="00B14847" w14:paraId="3AD2230A" w14:textId="77777777" w:rsidTr="00101A8C">
        <w:tc>
          <w:tcPr>
            <w:tcW w:w="3964" w:type="dxa"/>
            <w:shd w:val="clear" w:color="auto" w:fill="D9D9D9" w:themeFill="background1" w:themeFillShade="D9"/>
          </w:tcPr>
          <w:p w14:paraId="0456AD0E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4" w:type="dxa"/>
            <w:shd w:val="clear" w:color="auto" w:fill="D9D9D9" w:themeFill="background1" w:themeFillShade="D9"/>
          </w:tcPr>
          <w:p w14:paraId="0C39B334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tamicin 10 </w:t>
            </w: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 (120 </w:t>
            </w: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 for </w:t>
            </w:r>
            <w:r w:rsidRPr="00B1484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Enterococcus </w:t>
            </w: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p. isolates)</w:t>
            </w:r>
          </w:p>
          <w:p w14:paraId="1C9C7F73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F1A" w:rsidRPr="00B14847" w14:paraId="7889CF6B" w14:textId="77777777" w:rsidTr="00101A8C">
        <w:tc>
          <w:tcPr>
            <w:tcW w:w="3964" w:type="dxa"/>
            <w:shd w:val="clear" w:color="auto" w:fill="F2F2F2" w:themeFill="background1" w:themeFillShade="F2"/>
          </w:tcPr>
          <w:p w14:paraId="2A96FC51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icillins</w:t>
            </w:r>
            <w:proofErr w:type="spellEnd"/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/- beta-lactamases inhibitors </w:t>
            </w:r>
          </w:p>
        </w:tc>
        <w:tc>
          <w:tcPr>
            <w:tcW w:w="5664" w:type="dxa"/>
            <w:shd w:val="clear" w:color="auto" w:fill="F2F2F2" w:themeFill="background1" w:themeFillShade="F2"/>
          </w:tcPr>
          <w:p w14:paraId="7D5A866A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B148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mpicillin</w:t>
            </w:r>
            <w:proofErr w:type="spellEnd"/>
            <w:r w:rsidRPr="00B148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10 </w:t>
            </w: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B148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</w:t>
            </w:r>
          </w:p>
          <w:p w14:paraId="14E38C4B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F1A" w:rsidRPr="00B14847" w14:paraId="10FDFDCD" w14:textId="77777777" w:rsidTr="00101A8C">
        <w:tc>
          <w:tcPr>
            <w:tcW w:w="3964" w:type="dxa"/>
            <w:shd w:val="clear" w:color="auto" w:fill="F2F2F2" w:themeFill="background1" w:themeFillShade="F2"/>
          </w:tcPr>
          <w:p w14:paraId="59E72239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4" w:type="dxa"/>
            <w:shd w:val="clear" w:color="auto" w:fill="F2F2F2" w:themeFill="background1" w:themeFillShade="F2"/>
          </w:tcPr>
          <w:p w14:paraId="1318C358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B148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moxicillin</w:t>
            </w:r>
            <w:proofErr w:type="spellEnd"/>
            <w:r w:rsidRPr="00B148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- </w:t>
            </w:r>
            <w:proofErr w:type="spellStart"/>
            <w:r w:rsidRPr="00B148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lavulanate</w:t>
            </w:r>
            <w:proofErr w:type="spellEnd"/>
            <w:r w:rsidRPr="00B148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30 </w:t>
            </w: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B148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</w:t>
            </w:r>
          </w:p>
          <w:p w14:paraId="380ACA41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F1A" w:rsidRPr="00B14847" w14:paraId="77FE4DAC" w14:textId="77777777" w:rsidTr="00101A8C">
        <w:tc>
          <w:tcPr>
            <w:tcW w:w="3964" w:type="dxa"/>
            <w:shd w:val="clear" w:color="auto" w:fill="F2F2F2" w:themeFill="background1" w:themeFillShade="F2"/>
          </w:tcPr>
          <w:p w14:paraId="7AFE614F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4" w:type="dxa"/>
            <w:shd w:val="clear" w:color="auto" w:fill="F2F2F2" w:themeFill="background1" w:themeFillShade="F2"/>
          </w:tcPr>
          <w:p w14:paraId="0BE80A9D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B148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iperacillin-tazobactam</w:t>
            </w:r>
            <w:proofErr w:type="spellEnd"/>
            <w:r w:rsidRPr="00B14847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110 </w:t>
            </w: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  <w:p w14:paraId="5FEBE6B3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F1A" w:rsidRPr="00B14847" w14:paraId="694E2351" w14:textId="77777777" w:rsidTr="00101A8C">
        <w:tc>
          <w:tcPr>
            <w:tcW w:w="3964" w:type="dxa"/>
            <w:shd w:val="clear" w:color="auto" w:fill="D9D9D9" w:themeFill="background1" w:themeFillShade="D9"/>
          </w:tcPr>
          <w:p w14:paraId="71F6A7DB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phalosporins</w:t>
            </w:r>
          </w:p>
        </w:tc>
        <w:tc>
          <w:tcPr>
            <w:tcW w:w="5664" w:type="dxa"/>
            <w:shd w:val="clear" w:color="auto" w:fill="D9D9D9" w:themeFill="background1" w:themeFillShade="D9"/>
          </w:tcPr>
          <w:p w14:paraId="1E927DD0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fazolin/cephalothin 30 </w:t>
            </w: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  <w:p w14:paraId="74F154C6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F1A" w:rsidRPr="00B14847" w14:paraId="665D2C19" w14:textId="77777777" w:rsidTr="00101A8C">
        <w:tc>
          <w:tcPr>
            <w:tcW w:w="3964" w:type="dxa"/>
            <w:shd w:val="clear" w:color="auto" w:fill="D9D9D9" w:themeFill="background1" w:themeFillShade="D9"/>
          </w:tcPr>
          <w:p w14:paraId="75ADD023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4" w:type="dxa"/>
            <w:shd w:val="clear" w:color="auto" w:fill="D9D9D9" w:themeFill="background1" w:themeFillShade="D9"/>
          </w:tcPr>
          <w:p w14:paraId="2816B644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ftiofur 30 </w:t>
            </w: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  <w:p w14:paraId="0A5B29BF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F1A" w:rsidRPr="00B14847" w14:paraId="4564C031" w14:textId="77777777" w:rsidTr="00101A8C">
        <w:tc>
          <w:tcPr>
            <w:tcW w:w="3964" w:type="dxa"/>
            <w:shd w:val="clear" w:color="auto" w:fill="F2F2F2" w:themeFill="background1" w:themeFillShade="F2"/>
          </w:tcPr>
          <w:p w14:paraId="1F719F43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tracyclines </w:t>
            </w:r>
          </w:p>
        </w:tc>
        <w:tc>
          <w:tcPr>
            <w:tcW w:w="5664" w:type="dxa"/>
            <w:shd w:val="clear" w:color="auto" w:fill="F2F2F2" w:themeFill="background1" w:themeFillShade="F2"/>
          </w:tcPr>
          <w:p w14:paraId="64F7A18F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tracycline 30 </w:t>
            </w: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  <w:p w14:paraId="0AFDCB16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F1A" w:rsidRPr="00B14847" w14:paraId="33A97028" w14:textId="77777777" w:rsidTr="00101A8C">
        <w:tc>
          <w:tcPr>
            <w:tcW w:w="3964" w:type="dxa"/>
            <w:shd w:val="clear" w:color="auto" w:fill="D9D9D9" w:themeFill="background1" w:themeFillShade="D9"/>
          </w:tcPr>
          <w:p w14:paraId="452DF04B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rolides</w:t>
            </w:r>
          </w:p>
        </w:tc>
        <w:tc>
          <w:tcPr>
            <w:tcW w:w="5664" w:type="dxa"/>
            <w:shd w:val="clear" w:color="auto" w:fill="D9D9D9" w:themeFill="background1" w:themeFillShade="D9"/>
          </w:tcPr>
          <w:p w14:paraId="0E683495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ythromycin 15 </w:t>
            </w: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  <w:p w14:paraId="4EB5E89B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F1A" w:rsidRPr="00B14847" w14:paraId="54635E7B" w14:textId="77777777" w:rsidTr="00101A8C">
        <w:tc>
          <w:tcPr>
            <w:tcW w:w="3964" w:type="dxa"/>
            <w:shd w:val="clear" w:color="auto" w:fill="F2F2F2" w:themeFill="background1" w:themeFillShade="F2"/>
          </w:tcPr>
          <w:p w14:paraId="06406CF3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cosamides</w:t>
            </w:r>
            <w:proofErr w:type="spellEnd"/>
          </w:p>
        </w:tc>
        <w:tc>
          <w:tcPr>
            <w:tcW w:w="5664" w:type="dxa"/>
            <w:shd w:val="clear" w:color="auto" w:fill="F2F2F2" w:themeFill="background1" w:themeFillShade="F2"/>
          </w:tcPr>
          <w:p w14:paraId="70A06584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ndamycin 2 </w:t>
            </w: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</w:tr>
      <w:tr w:rsidR="00B25F1A" w:rsidRPr="00B14847" w14:paraId="46E4BB17" w14:textId="77777777" w:rsidTr="00101A8C">
        <w:tc>
          <w:tcPr>
            <w:tcW w:w="3964" w:type="dxa"/>
            <w:shd w:val="clear" w:color="auto" w:fill="D9D9D9" w:themeFill="background1" w:themeFillShade="D9"/>
          </w:tcPr>
          <w:p w14:paraId="032C7352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oroquinolones</w:t>
            </w:r>
          </w:p>
        </w:tc>
        <w:tc>
          <w:tcPr>
            <w:tcW w:w="5664" w:type="dxa"/>
            <w:shd w:val="clear" w:color="auto" w:fill="D9D9D9" w:themeFill="background1" w:themeFillShade="D9"/>
          </w:tcPr>
          <w:p w14:paraId="5B50D413" w14:textId="77777777" w:rsidR="00B25F1A" w:rsidRPr="00B14847" w:rsidRDefault="00B25F1A" w:rsidP="00101A8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rofloxacin 5 </w:t>
            </w: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</w:tr>
      <w:tr w:rsidR="00B25F1A" w:rsidRPr="00B14847" w14:paraId="6BBE6581" w14:textId="77777777" w:rsidTr="00101A8C">
        <w:tc>
          <w:tcPr>
            <w:tcW w:w="3964" w:type="dxa"/>
            <w:shd w:val="clear" w:color="auto" w:fill="F2F2F2" w:themeFill="background1" w:themeFillShade="F2"/>
          </w:tcPr>
          <w:p w14:paraId="4FEA3832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lfonamides + dihydrofolate reductase inhibitors </w:t>
            </w:r>
          </w:p>
        </w:tc>
        <w:tc>
          <w:tcPr>
            <w:tcW w:w="5664" w:type="dxa"/>
            <w:shd w:val="clear" w:color="auto" w:fill="F2F2F2" w:themeFill="background1" w:themeFillShade="F2"/>
          </w:tcPr>
          <w:p w14:paraId="677AC402" w14:textId="77777777" w:rsidR="00B25F1A" w:rsidRPr="00B14847" w:rsidRDefault="00B25F1A" w:rsidP="00101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imethoprim- sulfamethoxazole 1.25/23.7 </w:t>
            </w: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B14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</w:tr>
    </w:tbl>
    <w:p w14:paraId="0248EB78" w14:textId="77777777" w:rsidR="00B25F1A" w:rsidRDefault="00B25F1A" w:rsidP="00B25F1A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27E19C2" w14:textId="77777777" w:rsidR="00B25F1A" w:rsidRPr="00A805F4" w:rsidRDefault="00B25F1A" w:rsidP="00B25F1A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AAF0609" w14:textId="77777777" w:rsidR="00000000" w:rsidRDefault="00000000"/>
    <w:sectPr w:rsidR="004D0082" w:rsidSect="00A805F4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F1A"/>
    <w:rsid w:val="0006354C"/>
    <w:rsid w:val="003471ED"/>
    <w:rsid w:val="00713EA4"/>
    <w:rsid w:val="008807AF"/>
    <w:rsid w:val="0091080B"/>
    <w:rsid w:val="00B25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1DF67"/>
  <w15:chartTrackingRefBased/>
  <w15:docId w15:val="{AA4BC08D-E69D-437B-B01C-578064205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5F1A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25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B25F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Scarpellini - raffaele.scarpellini@studio.unibo.it</dc:creator>
  <cp:keywords/>
  <dc:description/>
  <cp:lastModifiedBy>Raffaele Scarpellini - raffaele.scarpellini@studio.unibo.it</cp:lastModifiedBy>
  <cp:revision>1</cp:revision>
  <dcterms:created xsi:type="dcterms:W3CDTF">2023-08-12T13:43:00Z</dcterms:created>
  <dcterms:modified xsi:type="dcterms:W3CDTF">2023-08-12T13:44:00Z</dcterms:modified>
</cp:coreProperties>
</file>